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0BB95" w14:textId="0AFDFEFC" w:rsidR="007F2ECF" w:rsidRDefault="00FA04D6">
      <w:r w:rsidRPr="00FA04D6">
        <w:drawing>
          <wp:anchor distT="0" distB="0" distL="114300" distR="114300" simplePos="0" relativeHeight="251660288" behindDoc="0" locked="0" layoutInCell="1" allowOverlap="1" wp14:anchorId="3894CA69" wp14:editId="379B1A17">
            <wp:simplePos x="0" y="0"/>
            <wp:positionH relativeFrom="column">
              <wp:posOffset>87630</wp:posOffset>
            </wp:positionH>
            <wp:positionV relativeFrom="paragraph">
              <wp:posOffset>466577</wp:posOffset>
            </wp:positionV>
            <wp:extent cx="5039360" cy="7590155"/>
            <wp:effectExtent l="0" t="0" r="2540" b="4445"/>
            <wp:wrapSquare wrapText="bothSides"/>
            <wp:docPr id="950677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677229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7590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6DEB8C" wp14:editId="1242F39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181725" cy="466725"/>
                <wp:effectExtent l="0" t="0" r="0" b="0"/>
                <wp:wrapNone/>
                <wp:docPr id="161149964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8172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F57D4C" w14:textId="77777777" w:rsidR="00FA04D6" w:rsidRDefault="00FA04D6" w:rsidP="00FA04D6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E055F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L FIGURE 1. PROPENSITY SCORE MATCHING FOR OUTCOME OF ADVERSE CARDIOVASCULAR EVENTS </w:t>
                            </w:r>
                          </w:p>
                          <w:p w14:paraId="1FD4CED6" w14:textId="77777777" w:rsidR="00FA04D6" w:rsidRDefault="00FA04D6" w:rsidP="00FA04D6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420FB5BE" w14:textId="77777777" w:rsidR="00FA04D6" w:rsidRPr="00E055FC" w:rsidRDefault="00FA04D6" w:rsidP="00FA04D6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6DEB8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86.7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" fillcolor="window" stroked="f" strokeweight=".5pt">
                <v:textbox>
                  <w:txbxContent>
                    <w:p w14:paraId="77F57D4C" w14:textId="77777777" w:rsidR="00FA04D6" w:rsidRDefault="00FA04D6" w:rsidP="00FA04D6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E055FC">
                        <w:rPr>
                          <w:b/>
                          <w:bCs/>
                          <w:sz w:val="22"/>
                          <w:szCs w:val="22"/>
                        </w:rPr>
                        <w:t xml:space="preserve">SUPPLEMENTAL FIGURE 1. PROPENSITY SCORE MATCHING FOR OUTCOME OF ADVERSE CARDIOVASCULAR EVENTS </w:t>
                      </w:r>
                    </w:p>
                    <w:p w14:paraId="1FD4CED6" w14:textId="77777777" w:rsidR="00FA04D6" w:rsidRDefault="00FA04D6" w:rsidP="00FA04D6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420FB5BE" w14:textId="77777777" w:rsidR="00FA04D6" w:rsidRPr="00E055FC" w:rsidRDefault="00FA04D6" w:rsidP="00FA04D6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4D6"/>
    <w:rsid w:val="007D332A"/>
    <w:rsid w:val="007F2ECF"/>
    <w:rsid w:val="008F4571"/>
    <w:rsid w:val="00C00810"/>
    <w:rsid w:val="00C35C39"/>
    <w:rsid w:val="00FA04D6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B52B"/>
  <w15:chartTrackingRefBased/>
  <w15:docId w15:val="{2EC6741F-D494-1544-A37D-7EDCE98F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4D6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4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4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4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4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4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4D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4D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4D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4D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4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0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4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0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4D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0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4D6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0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06:00Z</dcterms:created>
  <dcterms:modified xsi:type="dcterms:W3CDTF">2024-11-14T19:07:00Z</dcterms:modified>
</cp:coreProperties>
</file>